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207EF" w14:textId="77777777" w:rsidR="004F35C2" w:rsidRPr="00BD7F96" w:rsidRDefault="004F35C2" w:rsidP="00BD7F96">
      <w:pPr>
        <w:spacing w:line="480" w:lineRule="auto"/>
        <w:rPr>
          <w:rFonts w:ascii="Times New Roman" w:hAnsi="Times New Roman" w:cs="Times New Roman"/>
        </w:rPr>
      </w:pPr>
      <w:r w:rsidRPr="00BD7F96">
        <w:rPr>
          <w:rFonts w:ascii="Times New Roman" w:hAnsi="Times New Roman" w:cs="Times New Roman"/>
          <w:b/>
        </w:rPr>
        <w:t>Table S1.</w:t>
      </w:r>
      <w:r w:rsidRPr="00BD7F96">
        <w:rPr>
          <w:rFonts w:ascii="Times New Roman" w:hAnsi="Times New Roman" w:cs="Times New Roman"/>
        </w:rPr>
        <w:t xml:space="preserve"> </w:t>
      </w:r>
      <w:r w:rsidRPr="00BD7F96">
        <w:rPr>
          <w:rFonts w:ascii="Times New Roman" w:hAnsi="Times New Roman" w:cs="Times New Roman"/>
          <w:bCs/>
        </w:rPr>
        <w:t>Statistical analysis of the data obtained by measuring the cell length of individual cells.</w:t>
      </w:r>
    </w:p>
    <w:tbl>
      <w:tblPr>
        <w:tblStyle w:val="TableGrid"/>
        <w:tblW w:w="12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"/>
        <w:gridCol w:w="1980"/>
        <w:gridCol w:w="90"/>
        <w:gridCol w:w="2339"/>
        <w:gridCol w:w="2699"/>
        <w:gridCol w:w="355"/>
        <w:gridCol w:w="7"/>
        <w:gridCol w:w="2392"/>
        <w:gridCol w:w="15"/>
      </w:tblGrid>
      <w:tr w:rsidR="00BD7F96" w:rsidRPr="00BD7F96" w14:paraId="4CAB6B36" w14:textId="77777777" w:rsidTr="00E43AC1">
        <w:tc>
          <w:tcPr>
            <w:tcW w:w="1284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E4F8B99" w14:textId="77777777" w:rsidR="004F35C2" w:rsidRPr="00BD7F96" w:rsidRDefault="004F35C2" w:rsidP="00BD7F9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length (</w:t>
            </w:r>
            <w:proofErr w:type="spellStart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  <w:proofErr w:type="spellEnd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) of </w:t>
            </w:r>
            <w:r w:rsidRPr="00BD7F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. crescentus </w:t>
            </w: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lls expressing different </w:t>
            </w:r>
            <w:proofErr w:type="spellStart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roteins</w:t>
            </w:r>
          </w:p>
        </w:tc>
      </w:tr>
      <w:tr w:rsidR="00BD7F96" w:rsidRPr="00E43AC1" w14:paraId="1979BA73" w14:textId="77777777" w:rsidTr="00E43AC1"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CCF8E" w14:textId="77777777" w:rsidR="004F35C2" w:rsidRPr="00E43AC1" w:rsidRDefault="004F35C2" w:rsidP="00BD7F9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Temperature (</w:t>
            </w:r>
            <w:r w:rsidRPr="00E43A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°</w:t>
            </w:r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C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36BBB" w14:textId="77777777" w:rsidR="004F35C2" w:rsidRPr="00E43AC1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 xml:space="preserve">WT </w:t>
            </w:r>
            <w:proofErr w:type="spellStart"/>
            <w:r w:rsidRPr="00E43AC1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  <w:lang w:val="en-US"/>
              </w:rPr>
              <w:t>gapR</w:t>
            </w:r>
            <w:proofErr w:type="spellEnd"/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F78A30C" w14:textId="77777777" w:rsidR="004F35C2" w:rsidRPr="00E43AC1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43AC1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  <w:lang w:val="en-US"/>
              </w:rPr>
              <w:t>gapR</w:t>
            </w:r>
            <w:proofErr w:type="spellEnd"/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/K59A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0213F375" w14:textId="77777777" w:rsidR="004F35C2" w:rsidRPr="00E43AC1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43AC1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  <w:lang w:val="en-US"/>
              </w:rPr>
              <w:t>gapR</w:t>
            </w:r>
            <w:proofErr w:type="spellEnd"/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/R65A,K66A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6F78CA" w14:textId="77777777" w:rsidR="004F35C2" w:rsidRPr="00E43AC1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43AC1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  <w:lang w:val="en-US"/>
              </w:rPr>
              <w:t>gapR</w:t>
            </w:r>
            <w:proofErr w:type="spellEnd"/>
            <w:r w:rsidRPr="00E43AC1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/Q19R,L30P</w:t>
            </w:r>
          </w:p>
        </w:tc>
      </w:tr>
      <w:bookmarkEnd w:id="0"/>
      <w:tr w:rsidR="00BD7F96" w:rsidRPr="00BD7F96" w14:paraId="2C9C0FEF" w14:textId="77777777" w:rsidTr="00E43AC1"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6DF288D2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2</w:t>
            </w:r>
            <w:r w:rsidRPr="00BD7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°</w:t>
            </w: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C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0C77BF3A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.148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68EFCCF0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.786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52960E38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.355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</w:tcBorders>
          </w:tcPr>
          <w:p w14:paraId="61AC5DEC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.177</w:t>
            </w:r>
          </w:p>
        </w:tc>
      </w:tr>
      <w:tr w:rsidR="00BD7F96" w:rsidRPr="00BD7F96" w14:paraId="4E1C06AB" w14:textId="77777777" w:rsidTr="00B93DBA"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7A1C1E8F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0</w:t>
            </w:r>
            <w:r w:rsidRPr="00BD7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°</w:t>
            </w: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C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23CD52E1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.216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16F15031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.872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429E2218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.091</w:t>
            </w:r>
          </w:p>
        </w:tc>
        <w:tc>
          <w:tcPr>
            <w:tcW w:w="2769" w:type="dxa"/>
            <w:gridSpan w:val="4"/>
            <w:tcBorders>
              <w:bottom w:val="single" w:sz="4" w:space="0" w:color="auto"/>
            </w:tcBorders>
          </w:tcPr>
          <w:p w14:paraId="478ED8B2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.282</w:t>
            </w:r>
          </w:p>
        </w:tc>
      </w:tr>
      <w:tr w:rsidR="00BD7F96" w:rsidRPr="00BD7F96" w14:paraId="735F2238" w14:textId="77777777" w:rsidTr="00BD7F96">
        <w:tc>
          <w:tcPr>
            <w:tcW w:w="1284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FEEB33E" w14:textId="77777777" w:rsidR="004F35C2" w:rsidRPr="00BD7F96" w:rsidRDefault="004F35C2" w:rsidP="00BD7F9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 of the cell length distribution of different strains at the same temperature</w:t>
            </w:r>
          </w:p>
        </w:tc>
      </w:tr>
      <w:tr w:rsidR="00BD7F96" w:rsidRPr="00BD7F96" w14:paraId="6B6E704E" w14:textId="77777777" w:rsidTr="00B93DBA"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0B03D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5CB3B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Temperature (</w:t>
            </w:r>
            <w:r w:rsidRPr="00BD7F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°C</w:t>
            </w:r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4F27D9B" w14:textId="728F2C4C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  <w:lang w:val="en-US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US"/>
              </w:rPr>
              <w:t>/K59A x WT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5C98398" w14:textId="0777F02A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/R65A,K66A x</w:t>
            </w:r>
            <w:r w:rsid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 xml:space="preserve"> </w:t>
            </w:r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WT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CA215B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i/>
                <w:iCs/>
                <w:kern w:val="24"/>
                <w:sz w:val="24"/>
                <w:szCs w:val="24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/Q19R,L30P x WT</w:t>
            </w:r>
          </w:p>
        </w:tc>
      </w:tr>
      <w:tr w:rsidR="00BD7F96" w:rsidRPr="00BD7F96" w14:paraId="430B86F9" w14:textId="77777777" w:rsidTr="00B93DBA">
        <w:tc>
          <w:tcPr>
            <w:tcW w:w="297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D74EC9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an length difference (</w:t>
            </w:r>
            <w:proofErr w:type="spellStart"/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μm</w:t>
            </w:r>
            <w:proofErr w:type="spellEnd"/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 (IC - 95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0CF61E9C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2</w:t>
            </w:r>
            <w:r w:rsidRPr="00BD7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°C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5900F2E1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639</w:t>
            </w:r>
          </w:p>
          <w:p w14:paraId="1472820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0.564 to 0.713)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07F2E352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207</w:t>
            </w:r>
          </w:p>
          <w:p w14:paraId="0C076AAD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1.119 to 1.295)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</w:tcBorders>
          </w:tcPr>
          <w:p w14:paraId="139436EF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029</w:t>
            </w:r>
          </w:p>
          <w:p w14:paraId="380C1843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1.897 to 2.161)</w:t>
            </w:r>
          </w:p>
        </w:tc>
      </w:tr>
      <w:tr w:rsidR="00BD7F96" w:rsidRPr="00BD7F96" w14:paraId="4203DC99" w14:textId="77777777" w:rsidTr="00B93DBA">
        <w:tc>
          <w:tcPr>
            <w:tcW w:w="2970" w:type="dxa"/>
            <w:gridSpan w:val="2"/>
            <w:vMerge/>
          </w:tcPr>
          <w:p w14:paraId="2C45E6FC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0BB13F0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0</w:t>
            </w:r>
            <w:r w:rsidRPr="00BD7F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°C</w:t>
            </w:r>
          </w:p>
        </w:tc>
        <w:tc>
          <w:tcPr>
            <w:tcW w:w="2339" w:type="dxa"/>
          </w:tcPr>
          <w:p w14:paraId="73F88F1D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656</w:t>
            </w:r>
          </w:p>
          <w:p w14:paraId="21973CD4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0.563 to 0.749)</w:t>
            </w:r>
          </w:p>
        </w:tc>
        <w:tc>
          <w:tcPr>
            <w:tcW w:w="2699" w:type="dxa"/>
          </w:tcPr>
          <w:p w14:paraId="42055D11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875</w:t>
            </w:r>
          </w:p>
          <w:p w14:paraId="62D03D0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1.761 to 1.989)</w:t>
            </w:r>
          </w:p>
        </w:tc>
        <w:tc>
          <w:tcPr>
            <w:tcW w:w="2769" w:type="dxa"/>
            <w:gridSpan w:val="4"/>
          </w:tcPr>
          <w:p w14:paraId="69C205F0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066</w:t>
            </w:r>
          </w:p>
          <w:p w14:paraId="536AC491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1.828 to 2.304)</w:t>
            </w:r>
          </w:p>
        </w:tc>
      </w:tr>
      <w:tr w:rsidR="00BD7F96" w:rsidRPr="00BD7F96" w14:paraId="7D973C84" w14:textId="77777777" w:rsidTr="00BD7F96">
        <w:tc>
          <w:tcPr>
            <w:tcW w:w="1284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6094B37" w14:textId="77777777" w:rsidR="004F35C2" w:rsidRPr="00BD7F96" w:rsidRDefault="004F35C2" w:rsidP="00BD7F9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 of the cell length distribution of each strain at different temperatures</w:t>
            </w:r>
          </w:p>
        </w:tc>
      </w:tr>
      <w:tr w:rsidR="00BD7F96" w:rsidRPr="00BD7F96" w14:paraId="0AC5199D" w14:textId="77777777" w:rsidTr="00B93DBA">
        <w:trPr>
          <w:gridAfter w:val="1"/>
          <w:wAfter w:w="15" w:type="dxa"/>
          <w:trHeight w:val="89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9955B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39235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T</w:t>
            </w:r>
          </w:p>
          <w:p w14:paraId="676CE66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2 x 30</w:t>
            </w:r>
            <w:r w:rsidRPr="00BD7F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°C</w:t>
            </w: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CD84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K59A</w:t>
            </w:r>
          </w:p>
          <w:p w14:paraId="5A0C217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2 x 30</w:t>
            </w:r>
            <w:r w:rsidRPr="00BD7F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°C</w:t>
            </w: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83E9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R65A,K66A</w:t>
            </w:r>
          </w:p>
          <w:p w14:paraId="440D4588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2 x 30</w:t>
            </w:r>
            <w:r w:rsidRPr="00BD7F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°C</w:t>
            </w: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3B9C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7F9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pR</w:t>
            </w:r>
            <w:proofErr w:type="spellEnd"/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Q19R,L30P</w:t>
            </w:r>
          </w:p>
          <w:p w14:paraId="17C8BB4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2 x 30</w:t>
            </w:r>
            <w:r w:rsidRPr="00BD7F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°C</w:t>
            </w:r>
            <w:r w:rsidRPr="00BD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D7F96" w:rsidRPr="00BD7F96" w14:paraId="43401E92" w14:textId="77777777" w:rsidTr="00B93DBA">
        <w:trPr>
          <w:gridAfter w:val="1"/>
          <w:wAfter w:w="15" w:type="dxa"/>
          <w:trHeight w:val="890"/>
        </w:trPr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63D1" w14:textId="77777777" w:rsidR="004F35C2" w:rsidRPr="00BD7F96" w:rsidRDefault="004F35C2" w:rsidP="00BD7F9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 length difference</w:t>
            </w:r>
            <w:r w:rsidR="00FD653F"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BD7F9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μm</w:t>
            </w:r>
            <w:proofErr w:type="spellEnd"/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 (IC - 95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2336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8</w:t>
            </w:r>
          </w:p>
          <w:p w14:paraId="2421CA1A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018 to 0.118)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081C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5</w:t>
            </w:r>
          </w:p>
          <w:p w14:paraId="6F6AEAA4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-0.023 to 0.193)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98ED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6</w:t>
            </w:r>
          </w:p>
          <w:p w14:paraId="0BCFA5FA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601 to 0.871)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0E42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06</w:t>
            </w:r>
          </w:p>
          <w:p w14:paraId="1A72DAC9" w14:textId="77777777" w:rsidR="004F35C2" w:rsidRPr="00BD7F96" w:rsidRDefault="004F35C2" w:rsidP="00BD7F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7F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-0.161 to 0.373)</w:t>
            </w:r>
          </w:p>
        </w:tc>
      </w:tr>
    </w:tbl>
    <w:p w14:paraId="4E5A90A5" w14:textId="77777777" w:rsidR="00FD653F" w:rsidRPr="00BD7F96" w:rsidRDefault="00FD653F" w:rsidP="00BD7F96">
      <w:pPr>
        <w:spacing w:line="480" w:lineRule="auto"/>
        <w:rPr>
          <w:rFonts w:ascii="Times New Roman" w:hAnsi="Times New Roman" w:cs="Times New Roman"/>
          <w:b/>
        </w:rPr>
      </w:pPr>
    </w:p>
    <w:sectPr w:rsidR="00FD653F" w:rsidRPr="00BD7F96" w:rsidSect="00BD7F96">
      <w:pgSz w:w="15840" w:h="12240" w:orient="landscape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swr0zwosrdtmea5fxvsda8wretzx09ftvp&quot;&gt;manuscript GapR&lt;record-ids&gt;&lt;item&gt;9&lt;/item&gt;&lt;item&gt;13&lt;/item&gt;&lt;item&gt;30&lt;/item&gt;&lt;item&gt;31&lt;/item&gt;&lt;item&gt;32&lt;/item&gt;&lt;item&gt;47&lt;/item&gt;&lt;item&gt;48&lt;/item&gt;&lt;item&gt;49&lt;/item&gt;&lt;item&gt;51&lt;/item&gt;&lt;item&gt;52&lt;/item&gt;&lt;item&gt;53&lt;/item&gt;&lt;/record-ids&gt;&lt;/item&gt;&lt;/Libraries&gt;"/>
  </w:docVars>
  <w:rsids>
    <w:rsidRoot w:val="00D626F1"/>
    <w:rsid w:val="00042042"/>
    <w:rsid w:val="00044680"/>
    <w:rsid w:val="0005601F"/>
    <w:rsid w:val="001250A0"/>
    <w:rsid w:val="00183420"/>
    <w:rsid w:val="001A4E23"/>
    <w:rsid w:val="001C3C2B"/>
    <w:rsid w:val="001D5796"/>
    <w:rsid w:val="001D73CE"/>
    <w:rsid w:val="00251736"/>
    <w:rsid w:val="00294EB8"/>
    <w:rsid w:val="002B593D"/>
    <w:rsid w:val="002D679E"/>
    <w:rsid w:val="002E346A"/>
    <w:rsid w:val="003166CA"/>
    <w:rsid w:val="00362A2F"/>
    <w:rsid w:val="00382899"/>
    <w:rsid w:val="003838FB"/>
    <w:rsid w:val="0039069B"/>
    <w:rsid w:val="00437DAC"/>
    <w:rsid w:val="00452731"/>
    <w:rsid w:val="00476422"/>
    <w:rsid w:val="00483EB4"/>
    <w:rsid w:val="004B425F"/>
    <w:rsid w:val="004C7820"/>
    <w:rsid w:val="004F35C2"/>
    <w:rsid w:val="005258C9"/>
    <w:rsid w:val="00541515"/>
    <w:rsid w:val="005A2B6D"/>
    <w:rsid w:val="005C4978"/>
    <w:rsid w:val="006039FC"/>
    <w:rsid w:val="00681B0D"/>
    <w:rsid w:val="00694265"/>
    <w:rsid w:val="006B2809"/>
    <w:rsid w:val="006B303A"/>
    <w:rsid w:val="006B7EA0"/>
    <w:rsid w:val="006C22F0"/>
    <w:rsid w:val="006D0C19"/>
    <w:rsid w:val="006F3675"/>
    <w:rsid w:val="00711481"/>
    <w:rsid w:val="00732299"/>
    <w:rsid w:val="00754668"/>
    <w:rsid w:val="007925B5"/>
    <w:rsid w:val="00797387"/>
    <w:rsid w:val="008D39F9"/>
    <w:rsid w:val="008E591A"/>
    <w:rsid w:val="00951086"/>
    <w:rsid w:val="00957316"/>
    <w:rsid w:val="0098781E"/>
    <w:rsid w:val="00A46B63"/>
    <w:rsid w:val="00A70248"/>
    <w:rsid w:val="00B25BB6"/>
    <w:rsid w:val="00B93DBA"/>
    <w:rsid w:val="00BD7F96"/>
    <w:rsid w:val="00BE2E9A"/>
    <w:rsid w:val="00C078F3"/>
    <w:rsid w:val="00C32D56"/>
    <w:rsid w:val="00C441E2"/>
    <w:rsid w:val="00CB5E42"/>
    <w:rsid w:val="00CC0660"/>
    <w:rsid w:val="00CD753C"/>
    <w:rsid w:val="00CD7D51"/>
    <w:rsid w:val="00D368C7"/>
    <w:rsid w:val="00D4218F"/>
    <w:rsid w:val="00D626F1"/>
    <w:rsid w:val="00DA6F34"/>
    <w:rsid w:val="00DB51E8"/>
    <w:rsid w:val="00DE145C"/>
    <w:rsid w:val="00E01C59"/>
    <w:rsid w:val="00E157A0"/>
    <w:rsid w:val="00E43AC1"/>
    <w:rsid w:val="00E5247B"/>
    <w:rsid w:val="00ED2892"/>
    <w:rsid w:val="00EE73B5"/>
    <w:rsid w:val="00FC75E4"/>
    <w:rsid w:val="00FD653F"/>
    <w:rsid w:val="00FE75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1456D"/>
  <w15:docId w15:val="{82914172-BFBC-D246-8DF7-40F2FC9D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C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38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6D0C19"/>
    <w:rPr>
      <w:color w:val="0000FF"/>
      <w:u w:val="single"/>
    </w:rPr>
  </w:style>
  <w:style w:type="table" w:styleId="TableGrid">
    <w:name w:val="Table Grid"/>
    <w:basedOn w:val="TableNormal"/>
    <w:uiPriority w:val="39"/>
    <w:rsid w:val="006039F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039F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9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Ferreira Lourenco</dc:creator>
  <cp:keywords/>
  <dc:description/>
  <cp:lastModifiedBy>Rogerio Ferreira Lourenco</cp:lastModifiedBy>
  <cp:revision>3</cp:revision>
  <cp:lastPrinted>2020-02-06T01:32:00Z</cp:lastPrinted>
  <dcterms:created xsi:type="dcterms:W3CDTF">2020-02-06T01:32:00Z</dcterms:created>
  <dcterms:modified xsi:type="dcterms:W3CDTF">2020-02-06T01:39:00Z</dcterms:modified>
</cp:coreProperties>
</file>